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1B3BA" w14:textId="1D4F274C" w:rsidR="00C15343" w:rsidRPr="00C15343" w:rsidRDefault="00C15343" w:rsidP="00C15343">
      <w:pPr>
        <w:pStyle w:val="TableTitle"/>
        <w:rPr>
          <w:b/>
          <w:bCs/>
          <w:sz w:val="22"/>
          <w:szCs w:val="22"/>
        </w:rPr>
      </w:pPr>
      <w:r w:rsidRPr="00C15343">
        <w:rPr>
          <w:b/>
          <w:bCs/>
          <w:sz w:val="22"/>
          <w:szCs w:val="22"/>
        </w:rPr>
        <w:t xml:space="preserve">SUPPLEMENTARY FILE 2. </w:t>
      </w:r>
    </w:p>
    <w:p w14:paraId="1178DFAF" w14:textId="77777777" w:rsidR="00C15343" w:rsidRDefault="00C15343" w:rsidP="00C15343">
      <w:pPr>
        <w:pStyle w:val="TableTitle"/>
        <w:rPr>
          <w:sz w:val="22"/>
          <w:szCs w:val="22"/>
        </w:rPr>
      </w:pPr>
    </w:p>
    <w:p w14:paraId="44A34856" w14:textId="473423E4" w:rsidR="00C15343" w:rsidRPr="00CE4480" w:rsidRDefault="00C15343" w:rsidP="00C15343">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29"/>
        <w:gridCol w:w="692"/>
        <w:gridCol w:w="5706"/>
        <w:gridCol w:w="828"/>
      </w:tblGrid>
      <w:tr w:rsidR="00C15343" w:rsidRPr="0022554A" w14:paraId="35F95E6E" w14:textId="77777777" w:rsidTr="00C2601E">
        <w:tc>
          <w:tcPr>
            <w:tcW w:w="0" w:type="auto"/>
          </w:tcPr>
          <w:p w14:paraId="471AE262" w14:textId="77777777" w:rsidR="00C15343" w:rsidRPr="0022554A" w:rsidRDefault="00C15343" w:rsidP="00C2601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6BACF4" w14:textId="77777777" w:rsidR="00C15343" w:rsidRPr="0022554A" w:rsidRDefault="00C15343" w:rsidP="00C2601E">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D7074C" w14:textId="77777777" w:rsidR="00C15343" w:rsidRPr="0022554A" w:rsidRDefault="00C15343" w:rsidP="00C2601E">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3FD5CA" w14:textId="77777777" w:rsidR="00C15343" w:rsidRPr="0022554A" w:rsidRDefault="00C15343" w:rsidP="00C2601E">
            <w:pPr>
              <w:pStyle w:val="TableHeader"/>
              <w:tabs>
                <w:tab w:val="left" w:pos="5400"/>
              </w:tabs>
              <w:jc w:val="center"/>
              <w:rPr>
                <w:bCs/>
                <w:sz w:val="20"/>
              </w:rPr>
            </w:pPr>
            <w:r>
              <w:rPr>
                <w:bCs/>
                <w:sz w:val="20"/>
              </w:rPr>
              <w:t>Page</w:t>
            </w:r>
            <w:r>
              <w:rPr>
                <w:bCs/>
                <w:sz w:val="20"/>
              </w:rPr>
              <w:br/>
              <w:t>No</w:t>
            </w:r>
          </w:p>
        </w:tc>
      </w:tr>
      <w:tr w:rsidR="00C15343" w:rsidRPr="0022554A" w14:paraId="231A86D8" w14:textId="77777777" w:rsidTr="00C2601E">
        <w:tc>
          <w:tcPr>
            <w:tcW w:w="0" w:type="auto"/>
            <w:vMerge w:val="restart"/>
          </w:tcPr>
          <w:p w14:paraId="3AA876B5" w14:textId="77777777" w:rsidR="00C15343" w:rsidRPr="002602FB" w:rsidRDefault="00C15343" w:rsidP="00C2601E">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DEC1F0" w14:textId="77777777" w:rsidR="00C15343" w:rsidRPr="0022554A" w:rsidRDefault="00C15343" w:rsidP="00C2601E">
            <w:pPr>
              <w:tabs>
                <w:tab w:val="left" w:pos="5400"/>
              </w:tabs>
              <w:jc w:val="center"/>
              <w:rPr>
                <w:sz w:val="20"/>
              </w:rPr>
            </w:pPr>
            <w:r w:rsidRPr="0022554A">
              <w:rPr>
                <w:sz w:val="20"/>
              </w:rPr>
              <w:t>1</w:t>
            </w:r>
          </w:p>
        </w:tc>
        <w:tc>
          <w:tcPr>
            <w:tcW w:w="0" w:type="auto"/>
            <w:tcBorders>
              <w:right w:val="single" w:sz="4" w:space="0" w:color="auto"/>
            </w:tcBorders>
          </w:tcPr>
          <w:p w14:paraId="5BC2F944" w14:textId="77777777" w:rsidR="00C15343" w:rsidRPr="007A7AD7" w:rsidRDefault="00C15343" w:rsidP="00C2601E">
            <w:pPr>
              <w:tabs>
                <w:tab w:val="left" w:pos="5400"/>
              </w:tabs>
              <w:rPr>
                <w:sz w:val="20"/>
                <w:lang w:val="en-US"/>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1E180E4" w14:textId="77777777" w:rsidR="00C15343" w:rsidRPr="0022554A" w:rsidRDefault="00C15343" w:rsidP="00C2601E">
            <w:pPr>
              <w:tabs>
                <w:tab w:val="left" w:pos="5400"/>
              </w:tabs>
              <w:rPr>
                <w:sz w:val="20"/>
              </w:rPr>
            </w:pPr>
            <w:r>
              <w:rPr>
                <w:sz w:val="20"/>
              </w:rPr>
              <w:t>1</w:t>
            </w:r>
          </w:p>
        </w:tc>
      </w:tr>
      <w:tr w:rsidR="00C15343" w:rsidRPr="0022554A" w14:paraId="2125EF9A" w14:textId="77777777" w:rsidTr="00C2601E">
        <w:tc>
          <w:tcPr>
            <w:tcW w:w="0" w:type="auto"/>
            <w:vMerge/>
          </w:tcPr>
          <w:p w14:paraId="4BB3C20B" w14:textId="77777777" w:rsidR="00C15343" w:rsidRPr="0022554A" w:rsidRDefault="00C15343" w:rsidP="00C2601E">
            <w:pPr>
              <w:tabs>
                <w:tab w:val="left" w:pos="5400"/>
              </w:tabs>
              <w:rPr>
                <w:bCs/>
                <w:sz w:val="20"/>
              </w:rPr>
            </w:pPr>
            <w:bookmarkStart w:id="11" w:name="bold6" w:colFirst="0" w:colLast="0"/>
            <w:bookmarkStart w:id="12" w:name="italic7" w:colFirst="0" w:colLast="0"/>
          </w:p>
        </w:tc>
        <w:tc>
          <w:tcPr>
            <w:tcW w:w="0" w:type="auto"/>
            <w:vMerge/>
          </w:tcPr>
          <w:p w14:paraId="4A27F4F7"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79ED80D1" w14:textId="77777777" w:rsidR="00C15343" w:rsidRPr="0022554A" w:rsidRDefault="00C15343" w:rsidP="00C2601E">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773D102" w14:textId="77777777" w:rsidR="00C15343" w:rsidRPr="009F65D5" w:rsidRDefault="00C15343" w:rsidP="00C2601E">
            <w:pPr>
              <w:tabs>
                <w:tab w:val="left" w:pos="5400"/>
              </w:tabs>
              <w:rPr>
                <w:sz w:val="20"/>
              </w:rPr>
            </w:pPr>
            <w:r>
              <w:rPr>
                <w:sz w:val="20"/>
              </w:rPr>
              <w:t>1</w:t>
            </w:r>
          </w:p>
        </w:tc>
      </w:tr>
      <w:tr w:rsidR="00C15343" w:rsidRPr="0022554A" w14:paraId="23546B35" w14:textId="77777777" w:rsidTr="00C2601E">
        <w:tc>
          <w:tcPr>
            <w:tcW w:w="0" w:type="auto"/>
            <w:gridSpan w:val="4"/>
          </w:tcPr>
          <w:p w14:paraId="4765B16D" w14:textId="77777777" w:rsidR="00C15343" w:rsidRPr="0022554A" w:rsidRDefault="00C15343" w:rsidP="00C2601E">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15343" w:rsidRPr="0022554A" w14:paraId="047BB61B" w14:textId="77777777" w:rsidTr="00C2601E">
        <w:tc>
          <w:tcPr>
            <w:tcW w:w="0" w:type="auto"/>
          </w:tcPr>
          <w:p w14:paraId="78A1841A" w14:textId="77777777" w:rsidR="00C15343" w:rsidRPr="0022554A" w:rsidRDefault="00C15343" w:rsidP="00C2601E">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755CDF5" w14:textId="77777777" w:rsidR="00C15343" w:rsidRPr="0022554A" w:rsidRDefault="00C15343" w:rsidP="00C2601E">
            <w:pPr>
              <w:tabs>
                <w:tab w:val="left" w:pos="5400"/>
              </w:tabs>
              <w:jc w:val="center"/>
              <w:rPr>
                <w:sz w:val="20"/>
              </w:rPr>
            </w:pPr>
            <w:r w:rsidRPr="0022554A">
              <w:rPr>
                <w:sz w:val="20"/>
              </w:rPr>
              <w:t>2</w:t>
            </w:r>
          </w:p>
        </w:tc>
        <w:tc>
          <w:tcPr>
            <w:tcW w:w="0" w:type="auto"/>
            <w:tcBorders>
              <w:right w:val="single" w:sz="4" w:space="0" w:color="auto"/>
            </w:tcBorders>
          </w:tcPr>
          <w:p w14:paraId="61CB1B39" w14:textId="77777777" w:rsidR="00C15343" w:rsidRPr="0022554A" w:rsidRDefault="00C15343" w:rsidP="00C2601E">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7E05723" w14:textId="77777777" w:rsidR="00C15343" w:rsidRPr="00783E1A" w:rsidRDefault="00C15343" w:rsidP="00C2601E">
            <w:pPr>
              <w:tabs>
                <w:tab w:val="left" w:pos="5400"/>
              </w:tabs>
              <w:rPr>
                <w:sz w:val="20"/>
                <w:lang w:val="en-US"/>
              </w:rPr>
            </w:pPr>
            <w:r>
              <w:rPr>
                <w:sz w:val="20"/>
              </w:rPr>
              <w:t>2-6</w:t>
            </w:r>
          </w:p>
        </w:tc>
      </w:tr>
      <w:tr w:rsidR="00C15343" w:rsidRPr="0022554A" w14:paraId="11D65A4A" w14:textId="77777777" w:rsidTr="00C2601E">
        <w:tc>
          <w:tcPr>
            <w:tcW w:w="0" w:type="auto"/>
          </w:tcPr>
          <w:p w14:paraId="1905DBDD" w14:textId="77777777" w:rsidR="00C15343" w:rsidRPr="0022554A" w:rsidRDefault="00C15343" w:rsidP="00C2601E">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0D06DA7" w14:textId="77777777" w:rsidR="00C15343" w:rsidRPr="0022554A" w:rsidRDefault="00C15343" w:rsidP="00C2601E">
            <w:pPr>
              <w:tabs>
                <w:tab w:val="left" w:pos="5400"/>
              </w:tabs>
              <w:jc w:val="center"/>
              <w:rPr>
                <w:sz w:val="20"/>
              </w:rPr>
            </w:pPr>
            <w:r w:rsidRPr="0022554A">
              <w:rPr>
                <w:sz w:val="20"/>
              </w:rPr>
              <w:t>3</w:t>
            </w:r>
          </w:p>
        </w:tc>
        <w:tc>
          <w:tcPr>
            <w:tcW w:w="0" w:type="auto"/>
            <w:tcBorders>
              <w:right w:val="single" w:sz="4" w:space="0" w:color="auto"/>
            </w:tcBorders>
          </w:tcPr>
          <w:p w14:paraId="270B5445" w14:textId="77777777" w:rsidR="00C15343" w:rsidRPr="0022554A" w:rsidRDefault="00C15343" w:rsidP="00C2601E">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ACA22C" w14:textId="77777777" w:rsidR="00C15343" w:rsidRPr="00DA51BE" w:rsidRDefault="00C15343" w:rsidP="00C2601E">
            <w:pPr>
              <w:tabs>
                <w:tab w:val="left" w:pos="5400"/>
              </w:tabs>
              <w:rPr>
                <w:sz w:val="20"/>
                <w:lang w:val="fi-FI"/>
              </w:rPr>
            </w:pPr>
            <w:r>
              <w:rPr>
                <w:sz w:val="20"/>
                <w:lang w:val="fi-FI"/>
              </w:rPr>
              <w:t>6</w:t>
            </w:r>
          </w:p>
        </w:tc>
      </w:tr>
      <w:tr w:rsidR="00C15343" w:rsidRPr="0022554A" w14:paraId="6193B170" w14:textId="77777777" w:rsidTr="00C2601E">
        <w:tc>
          <w:tcPr>
            <w:tcW w:w="0" w:type="auto"/>
            <w:gridSpan w:val="4"/>
          </w:tcPr>
          <w:p w14:paraId="6752765D" w14:textId="77777777" w:rsidR="00C15343" w:rsidRPr="0022554A" w:rsidRDefault="00C15343" w:rsidP="00C2601E">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15343" w:rsidRPr="0022554A" w14:paraId="3D3BE106" w14:textId="77777777" w:rsidTr="00C2601E">
        <w:tc>
          <w:tcPr>
            <w:tcW w:w="0" w:type="auto"/>
          </w:tcPr>
          <w:p w14:paraId="7A0B05DA" w14:textId="77777777" w:rsidR="00C15343" w:rsidRPr="0022554A" w:rsidRDefault="00C15343" w:rsidP="00C2601E">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EC792E" w14:textId="77777777" w:rsidR="00C15343" w:rsidRPr="0022554A" w:rsidRDefault="00C15343" w:rsidP="00C2601E">
            <w:pPr>
              <w:tabs>
                <w:tab w:val="left" w:pos="5400"/>
              </w:tabs>
              <w:jc w:val="center"/>
              <w:rPr>
                <w:sz w:val="20"/>
              </w:rPr>
            </w:pPr>
            <w:r w:rsidRPr="0022554A">
              <w:rPr>
                <w:sz w:val="20"/>
              </w:rPr>
              <w:t>4</w:t>
            </w:r>
          </w:p>
        </w:tc>
        <w:tc>
          <w:tcPr>
            <w:tcW w:w="0" w:type="auto"/>
            <w:tcBorders>
              <w:right w:val="single" w:sz="4" w:space="0" w:color="auto"/>
            </w:tcBorders>
          </w:tcPr>
          <w:p w14:paraId="71F18C49" w14:textId="77777777" w:rsidR="00C15343" w:rsidRPr="0022554A" w:rsidRDefault="00C15343" w:rsidP="00C2601E">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A9FBDA9" w14:textId="77777777" w:rsidR="00C15343" w:rsidRPr="00DA51BE" w:rsidRDefault="00C15343" w:rsidP="00C2601E">
            <w:pPr>
              <w:tabs>
                <w:tab w:val="left" w:pos="5400"/>
              </w:tabs>
              <w:rPr>
                <w:sz w:val="20"/>
                <w:lang w:val="fi-FI"/>
              </w:rPr>
            </w:pPr>
            <w:r>
              <w:rPr>
                <w:sz w:val="20"/>
                <w:lang w:val="fi-FI"/>
              </w:rPr>
              <w:t>6-7</w:t>
            </w:r>
          </w:p>
        </w:tc>
      </w:tr>
      <w:tr w:rsidR="00C15343" w:rsidRPr="0022554A" w14:paraId="1162FD15" w14:textId="77777777" w:rsidTr="00C2601E">
        <w:tc>
          <w:tcPr>
            <w:tcW w:w="0" w:type="auto"/>
          </w:tcPr>
          <w:p w14:paraId="3D347AD9" w14:textId="77777777" w:rsidR="00C15343" w:rsidRPr="0022554A" w:rsidRDefault="00C15343" w:rsidP="00C2601E">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599E3E" w14:textId="77777777" w:rsidR="00C15343" w:rsidRPr="0022554A" w:rsidRDefault="00C15343" w:rsidP="00C2601E">
            <w:pPr>
              <w:tabs>
                <w:tab w:val="left" w:pos="5400"/>
              </w:tabs>
              <w:jc w:val="center"/>
              <w:rPr>
                <w:sz w:val="20"/>
              </w:rPr>
            </w:pPr>
            <w:r w:rsidRPr="0022554A">
              <w:rPr>
                <w:sz w:val="20"/>
              </w:rPr>
              <w:t>5</w:t>
            </w:r>
          </w:p>
        </w:tc>
        <w:tc>
          <w:tcPr>
            <w:tcW w:w="0" w:type="auto"/>
            <w:tcBorders>
              <w:right w:val="single" w:sz="4" w:space="0" w:color="auto"/>
            </w:tcBorders>
          </w:tcPr>
          <w:p w14:paraId="061867F9" w14:textId="77777777" w:rsidR="00C15343" w:rsidRPr="0022554A" w:rsidRDefault="00C15343" w:rsidP="00C2601E">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1597ED1" w14:textId="77777777" w:rsidR="00C15343" w:rsidRPr="00B716DC" w:rsidRDefault="00C15343" w:rsidP="00C2601E">
            <w:pPr>
              <w:tabs>
                <w:tab w:val="left" w:pos="5400"/>
              </w:tabs>
              <w:rPr>
                <w:sz w:val="20"/>
                <w:lang w:val="nl-NL"/>
              </w:rPr>
            </w:pPr>
            <w:r>
              <w:rPr>
                <w:sz w:val="20"/>
                <w:lang w:val="nl-NL"/>
              </w:rPr>
              <w:t>6-8</w:t>
            </w:r>
          </w:p>
        </w:tc>
      </w:tr>
      <w:bookmarkEnd w:id="25"/>
      <w:bookmarkEnd w:id="26"/>
      <w:tr w:rsidR="00C15343" w:rsidRPr="0022554A" w14:paraId="784CDD11" w14:textId="77777777" w:rsidTr="00C2601E">
        <w:tc>
          <w:tcPr>
            <w:tcW w:w="0" w:type="auto"/>
          </w:tcPr>
          <w:p w14:paraId="1D93CA80" w14:textId="77777777" w:rsidR="00C15343" w:rsidRPr="0022554A" w:rsidRDefault="00C15343" w:rsidP="00C2601E">
            <w:pPr>
              <w:tabs>
                <w:tab w:val="left" w:pos="5400"/>
              </w:tabs>
              <w:rPr>
                <w:bCs/>
                <w:sz w:val="20"/>
              </w:rPr>
            </w:pPr>
            <w:r w:rsidRPr="0022554A">
              <w:rPr>
                <w:bCs/>
                <w:sz w:val="20"/>
              </w:rPr>
              <w:t>Participants</w:t>
            </w:r>
          </w:p>
        </w:tc>
        <w:tc>
          <w:tcPr>
            <w:tcW w:w="0" w:type="auto"/>
          </w:tcPr>
          <w:p w14:paraId="49CC48FF" w14:textId="77777777" w:rsidR="00C15343" w:rsidRPr="0022554A" w:rsidRDefault="00C15343" w:rsidP="00C2601E">
            <w:pPr>
              <w:tabs>
                <w:tab w:val="left" w:pos="5400"/>
              </w:tabs>
              <w:jc w:val="center"/>
              <w:rPr>
                <w:sz w:val="20"/>
              </w:rPr>
            </w:pPr>
            <w:r w:rsidRPr="0022554A">
              <w:rPr>
                <w:sz w:val="20"/>
              </w:rPr>
              <w:t>6</w:t>
            </w:r>
          </w:p>
        </w:tc>
        <w:tc>
          <w:tcPr>
            <w:tcW w:w="0" w:type="auto"/>
            <w:tcBorders>
              <w:right w:val="single" w:sz="4" w:space="0" w:color="auto"/>
            </w:tcBorders>
          </w:tcPr>
          <w:p w14:paraId="3D1936D4" w14:textId="77777777" w:rsidR="00C15343" w:rsidRPr="0022554A" w:rsidRDefault="00C15343" w:rsidP="00C2601E">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5934D7" w14:textId="77777777" w:rsidR="00C15343" w:rsidRPr="00FA38EC" w:rsidRDefault="00C15343" w:rsidP="00C2601E">
            <w:pPr>
              <w:tabs>
                <w:tab w:val="left" w:pos="5400"/>
              </w:tabs>
              <w:rPr>
                <w:sz w:val="20"/>
                <w:lang w:val="en-US"/>
              </w:rPr>
            </w:pPr>
            <w:r>
              <w:rPr>
                <w:sz w:val="20"/>
                <w:lang w:val="en-US"/>
              </w:rPr>
              <w:t>NA</w:t>
            </w:r>
          </w:p>
        </w:tc>
      </w:tr>
      <w:tr w:rsidR="00C15343" w:rsidRPr="0022554A" w14:paraId="7FAF3982" w14:textId="77777777" w:rsidTr="00C2601E">
        <w:tc>
          <w:tcPr>
            <w:tcW w:w="0" w:type="auto"/>
          </w:tcPr>
          <w:p w14:paraId="37C9C186" w14:textId="77777777" w:rsidR="00C15343" w:rsidRPr="0022554A" w:rsidRDefault="00C15343" w:rsidP="00C2601E">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211FE55" w14:textId="77777777" w:rsidR="00C15343" w:rsidRPr="0022554A" w:rsidRDefault="00C15343" w:rsidP="00C2601E">
            <w:pPr>
              <w:tabs>
                <w:tab w:val="left" w:pos="5400"/>
              </w:tabs>
              <w:jc w:val="center"/>
              <w:rPr>
                <w:sz w:val="20"/>
              </w:rPr>
            </w:pPr>
            <w:r w:rsidRPr="0022554A">
              <w:rPr>
                <w:sz w:val="20"/>
              </w:rPr>
              <w:t>7</w:t>
            </w:r>
          </w:p>
        </w:tc>
        <w:tc>
          <w:tcPr>
            <w:tcW w:w="0" w:type="auto"/>
            <w:tcBorders>
              <w:right w:val="single" w:sz="4" w:space="0" w:color="auto"/>
            </w:tcBorders>
          </w:tcPr>
          <w:p w14:paraId="1756D5C1" w14:textId="77777777" w:rsidR="00C15343" w:rsidRPr="0022554A" w:rsidRDefault="00C15343" w:rsidP="00C2601E">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52FC8A" w14:textId="77777777" w:rsidR="00C15343" w:rsidRPr="00DA51BE" w:rsidRDefault="00C15343" w:rsidP="00C2601E">
            <w:pPr>
              <w:tabs>
                <w:tab w:val="left" w:pos="5400"/>
              </w:tabs>
              <w:rPr>
                <w:sz w:val="20"/>
                <w:lang w:val="fi-FI"/>
              </w:rPr>
            </w:pPr>
            <w:r>
              <w:rPr>
                <w:sz w:val="20"/>
                <w:lang w:val="fi-FI"/>
              </w:rPr>
              <w:t>7-8</w:t>
            </w:r>
          </w:p>
        </w:tc>
      </w:tr>
      <w:tr w:rsidR="00C15343" w:rsidRPr="0022554A" w14:paraId="26EF7606" w14:textId="77777777" w:rsidTr="00C2601E">
        <w:trPr>
          <w:trHeight w:val="294"/>
        </w:trPr>
        <w:tc>
          <w:tcPr>
            <w:tcW w:w="0" w:type="auto"/>
          </w:tcPr>
          <w:p w14:paraId="003E2857" w14:textId="77777777" w:rsidR="00C15343" w:rsidRPr="0022554A" w:rsidRDefault="00C15343" w:rsidP="00C2601E">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B9E4BAC" w14:textId="77777777" w:rsidR="00C15343" w:rsidRPr="0022554A" w:rsidRDefault="00C15343" w:rsidP="00C2601E">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2C9FCEC" w14:textId="77777777" w:rsidR="00C15343" w:rsidRPr="0022554A" w:rsidRDefault="00C15343" w:rsidP="00C2601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9F8C021" w14:textId="77777777" w:rsidR="00C15343" w:rsidRPr="0064576B" w:rsidRDefault="00C15343" w:rsidP="00C2601E">
            <w:pPr>
              <w:tabs>
                <w:tab w:val="left" w:pos="5400"/>
              </w:tabs>
              <w:rPr>
                <w:sz w:val="20"/>
              </w:rPr>
            </w:pPr>
            <w:r>
              <w:rPr>
                <w:sz w:val="20"/>
              </w:rPr>
              <w:t>7-8</w:t>
            </w:r>
          </w:p>
        </w:tc>
      </w:tr>
      <w:tr w:rsidR="00C15343" w:rsidRPr="0022554A" w14:paraId="65AA0A7E" w14:textId="77777777" w:rsidTr="00C2601E">
        <w:tc>
          <w:tcPr>
            <w:tcW w:w="0" w:type="auto"/>
          </w:tcPr>
          <w:p w14:paraId="4B8F9B52" w14:textId="77777777" w:rsidR="00C15343" w:rsidRPr="0022554A" w:rsidRDefault="00C15343" w:rsidP="00C2601E">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F467C24" w14:textId="77777777" w:rsidR="00C15343" w:rsidRPr="0022554A" w:rsidRDefault="00C15343" w:rsidP="00C2601E">
            <w:pPr>
              <w:tabs>
                <w:tab w:val="left" w:pos="5400"/>
              </w:tabs>
              <w:jc w:val="center"/>
              <w:rPr>
                <w:sz w:val="20"/>
              </w:rPr>
            </w:pPr>
            <w:r w:rsidRPr="0022554A">
              <w:rPr>
                <w:sz w:val="20"/>
              </w:rPr>
              <w:t>9</w:t>
            </w:r>
          </w:p>
        </w:tc>
        <w:tc>
          <w:tcPr>
            <w:tcW w:w="0" w:type="auto"/>
            <w:tcBorders>
              <w:right w:val="single" w:sz="4" w:space="0" w:color="auto"/>
            </w:tcBorders>
          </w:tcPr>
          <w:p w14:paraId="2E156BBD" w14:textId="77777777" w:rsidR="00C15343" w:rsidRPr="0022554A" w:rsidRDefault="00C15343" w:rsidP="00C2601E">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D2F267" w14:textId="77777777" w:rsidR="00C15343" w:rsidRPr="00A67C13" w:rsidRDefault="00C15343" w:rsidP="00C2601E">
            <w:pPr>
              <w:tabs>
                <w:tab w:val="left" w:pos="5400"/>
              </w:tabs>
              <w:rPr>
                <w:color w:val="000000"/>
                <w:sz w:val="20"/>
                <w:lang w:val="fi-FI"/>
              </w:rPr>
            </w:pPr>
            <w:r>
              <w:rPr>
                <w:color w:val="000000"/>
                <w:sz w:val="20"/>
                <w:lang w:val="fi-FI"/>
              </w:rPr>
              <w:t>NA</w:t>
            </w:r>
          </w:p>
        </w:tc>
      </w:tr>
      <w:tr w:rsidR="00C15343" w:rsidRPr="0022554A" w14:paraId="391FCB02" w14:textId="77777777" w:rsidTr="00C2601E">
        <w:tc>
          <w:tcPr>
            <w:tcW w:w="0" w:type="auto"/>
          </w:tcPr>
          <w:p w14:paraId="47618300" w14:textId="77777777" w:rsidR="00C15343" w:rsidRPr="0022554A" w:rsidRDefault="00C15343" w:rsidP="00C2601E">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2EB812D" w14:textId="77777777" w:rsidR="00C15343" w:rsidRPr="0022554A" w:rsidRDefault="00C15343" w:rsidP="00C2601E">
            <w:pPr>
              <w:tabs>
                <w:tab w:val="left" w:pos="5400"/>
              </w:tabs>
              <w:jc w:val="center"/>
              <w:rPr>
                <w:sz w:val="20"/>
              </w:rPr>
            </w:pPr>
            <w:r w:rsidRPr="0022554A">
              <w:rPr>
                <w:sz w:val="20"/>
              </w:rPr>
              <w:t>10</w:t>
            </w:r>
          </w:p>
        </w:tc>
        <w:tc>
          <w:tcPr>
            <w:tcW w:w="0" w:type="auto"/>
            <w:tcBorders>
              <w:right w:val="single" w:sz="4" w:space="0" w:color="auto"/>
            </w:tcBorders>
          </w:tcPr>
          <w:p w14:paraId="1FC75D96" w14:textId="77777777" w:rsidR="00C15343" w:rsidRPr="0022554A" w:rsidRDefault="00C15343" w:rsidP="00C2601E">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E5E0CDA" w14:textId="77777777" w:rsidR="00C15343" w:rsidRPr="00DA51BE" w:rsidRDefault="00C15343" w:rsidP="00C2601E">
            <w:pPr>
              <w:tabs>
                <w:tab w:val="left" w:pos="5400"/>
              </w:tabs>
              <w:rPr>
                <w:sz w:val="20"/>
                <w:lang w:val="fi-FI"/>
              </w:rPr>
            </w:pPr>
            <w:r>
              <w:rPr>
                <w:sz w:val="20"/>
                <w:lang w:val="fi-FI"/>
              </w:rPr>
              <w:t>NA</w:t>
            </w:r>
          </w:p>
        </w:tc>
      </w:tr>
      <w:tr w:rsidR="00C15343" w:rsidRPr="0022554A" w14:paraId="40CF0FEB" w14:textId="77777777" w:rsidTr="00C2601E">
        <w:tc>
          <w:tcPr>
            <w:tcW w:w="0" w:type="auto"/>
          </w:tcPr>
          <w:p w14:paraId="13BBCDF7" w14:textId="77777777" w:rsidR="00C15343" w:rsidRPr="0022554A" w:rsidRDefault="00C15343" w:rsidP="00C2601E">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6D94616" w14:textId="77777777" w:rsidR="00C15343" w:rsidRPr="0022554A" w:rsidRDefault="00C15343" w:rsidP="00C2601E">
            <w:pPr>
              <w:tabs>
                <w:tab w:val="left" w:pos="5400"/>
              </w:tabs>
              <w:jc w:val="center"/>
              <w:rPr>
                <w:sz w:val="20"/>
              </w:rPr>
            </w:pPr>
            <w:r w:rsidRPr="0022554A">
              <w:rPr>
                <w:sz w:val="20"/>
              </w:rPr>
              <w:t>11</w:t>
            </w:r>
          </w:p>
        </w:tc>
        <w:tc>
          <w:tcPr>
            <w:tcW w:w="0" w:type="auto"/>
            <w:tcBorders>
              <w:right w:val="single" w:sz="4" w:space="0" w:color="auto"/>
            </w:tcBorders>
          </w:tcPr>
          <w:p w14:paraId="78628D29" w14:textId="77777777" w:rsidR="00C15343" w:rsidRPr="0022554A" w:rsidRDefault="00C15343" w:rsidP="00C2601E">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7CE4F8F" w14:textId="77777777" w:rsidR="00C15343" w:rsidRPr="00FA38EC" w:rsidRDefault="00C15343" w:rsidP="00C2601E">
            <w:pPr>
              <w:tabs>
                <w:tab w:val="left" w:pos="5400"/>
              </w:tabs>
              <w:rPr>
                <w:sz w:val="20"/>
                <w:lang w:val="en-US"/>
              </w:rPr>
            </w:pPr>
            <w:r>
              <w:rPr>
                <w:sz w:val="20"/>
                <w:lang w:val="en-US"/>
              </w:rPr>
              <w:t>NA</w:t>
            </w:r>
          </w:p>
        </w:tc>
      </w:tr>
      <w:tr w:rsidR="00C15343" w:rsidRPr="0022554A" w14:paraId="63B904FF" w14:textId="77777777" w:rsidTr="00C2601E">
        <w:tc>
          <w:tcPr>
            <w:tcW w:w="0" w:type="auto"/>
            <w:vMerge w:val="restart"/>
          </w:tcPr>
          <w:p w14:paraId="62A284A8" w14:textId="77777777" w:rsidR="00C15343" w:rsidRPr="0022554A" w:rsidRDefault="00C15343" w:rsidP="00C2601E">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FC81C84" w14:textId="77777777" w:rsidR="00C15343" w:rsidRPr="0022554A" w:rsidRDefault="00C15343" w:rsidP="00C2601E">
            <w:pPr>
              <w:tabs>
                <w:tab w:val="left" w:pos="5400"/>
              </w:tabs>
              <w:jc w:val="center"/>
              <w:rPr>
                <w:sz w:val="20"/>
              </w:rPr>
            </w:pPr>
            <w:r w:rsidRPr="0022554A">
              <w:rPr>
                <w:sz w:val="20"/>
              </w:rPr>
              <w:t>12</w:t>
            </w:r>
          </w:p>
        </w:tc>
        <w:tc>
          <w:tcPr>
            <w:tcW w:w="0" w:type="auto"/>
            <w:tcBorders>
              <w:right w:val="single" w:sz="4" w:space="0" w:color="auto"/>
            </w:tcBorders>
          </w:tcPr>
          <w:p w14:paraId="0AFAB49F" w14:textId="77777777" w:rsidR="00C15343" w:rsidRPr="0022554A" w:rsidRDefault="00C15343" w:rsidP="00C2601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EFE1DF" w14:textId="77777777" w:rsidR="00C15343" w:rsidRPr="000D6455" w:rsidRDefault="00C15343" w:rsidP="00C2601E">
            <w:pPr>
              <w:tabs>
                <w:tab w:val="left" w:pos="5400"/>
              </w:tabs>
              <w:rPr>
                <w:sz w:val="20"/>
              </w:rPr>
            </w:pPr>
            <w:r>
              <w:rPr>
                <w:sz w:val="20"/>
                <w:lang w:val="fi-FI"/>
              </w:rPr>
              <w:t>8</w:t>
            </w:r>
          </w:p>
        </w:tc>
      </w:tr>
      <w:tr w:rsidR="00C15343" w:rsidRPr="0022554A" w14:paraId="09F77DA4" w14:textId="77777777" w:rsidTr="00C2601E">
        <w:tc>
          <w:tcPr>
            <w:tcW w:w="0" w:type="auto"/>
            <w:vMerge/>
          </w:tcPr>
          <w:p w14:paraId="4C01946F" w14:textId="77777777" w:rsidR="00C15343" w:rsidRPr="0022554A" w:rsidRDefault="00C15343" w:rsidP="00C2601E">
            <w:pPr>
              <w:tabs>
                <w:tab w:val="left" w:pos="5400"/>
              </w:tabs>
              <w:rPr>
                <w:bCs/>
                <w:sz w:val="20"/>
              </w:rPr>
            </w:pPr>
            <w:bookmarkStart w:id="44" w:name="bold24" w:colFirst="0" w:colLast="0"/>
            <w:bookmarkStart w:id="45" w:name="italic26" w:colFirst="0" w:colLast="0"/>
          </w:p>
        </w:tc>
        <w:tc>
          <w:tcPr>
            <w:tcW w:w="0" w:type="auto"/>
            <w:vMerge/>
          </w:tcPr>
          <w:p w14:paraId="73A85271"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1B6FBD60" w14:textId="77777777" w:rsidR="00C15343" w:rsidRPr="0022554A" w:rsidRDefault="00C15343" w:rsidP="00C2601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8C0DD53" w14:textId="77777777" w:rsidR="00C15343" w:rsidRPr="000D6455" w:rsidRDefault="00C15343" w:rsidP="00C2601E">
            <w:pPr>
              <w:tabs>
                <w:tab w:val="left" w:pos="5400"/>
              </w:tabs>
              <w:rPr>
                <w:sz w:val="20"/>
              </w:rPr>
            </w:pPr>
            <w:r>
              <w:rPr>
                <w:sz w:val="20"/>
              </w:rPr>
              <w:t>-</w:t>
            </w:r>
          </w:p>
        </w:tc>
      </w:tr>
      <w:tr w:rsidR="00C15343" w:rsidRPr="0022554A" w14:paraId="344D15D2" w14:textId="77777777" w:rsidTr="00C2601E">
        <w:tc>
          <w:tcPr>
            <w:tcW w:w="0" w:type="auto"/>
            <w:vMerge/>
          </w:tcPr>
          <w:p w14:paraId="769BB0CD" w14:textId="77777777" w:rsidR="00C15343" w:rsidRPr="0022554A" w:rsidRDefault="00C15343" w:rsidP="00C2601E">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DA9977"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563E40C6" w14:textId="77777777" w:rsidR="00C15343" w:rsidRPr="0022554A" w:rsidRDefault="00C15343" w:rsidP="00C2601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47BDE7" w14:textId="77777777" w:rsidR="00C15343" w:rsidRPr="000D6455" w:rsidRDefault="00C15343" w:rsidP="00C2601E">
            <w:pPr>
              <w:tabs>
                <w:tab w:val="left" w:pos="5400"/>
              </w:tabs>
              <w:rPr>
                <w:sz w:val="20"/>
              </w:rPr>
            </w:pPr>
            <w:r>
              <w:rPr>
                <w:sz w:val="20"/>
              </w:rPr>
              <w:t>-</w:t>
            </w:r>
          </w:p>
        </w:tc>
      </w:tr>
      <w:tr w:rsidR="00C15343" w:rsidRPr="0022554A" w14:paraId="285B9845" w14:textId="77777777" w:rsidTr="00C2601E">
        <w:tc>
          <w:tcPr>
            <w:tcW w:w="0" w:type="auto"/>
            <w:vMerge/>
          </w:tcPr>
          <w:p w14:paraId="0C4AD709" w14:textId="77777777" w:rsidR="00C15343" w:rsidRPr="0022554A" w:rsidRDefault="00C15343" w:rsidP="00C2601E">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281B29"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53A6B1C9" w14:textId="77777777" w:rsidR="00C15343" w:rsidRPr="0022554A" w:rsidRDefault="00C15343" w:rsidP="00C2601E">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CFF4735" w14:textId="77777777" w:rsidR="00C15343" w:rsidRPr="000D6455" w:rsidRDefault="00C15343" w:rsidP="00C2601E">
            <w:pPr>
              <w:tabs>
                <w:tab w:val="left" w:pos="5400"/>
              </w:tabs>
              <w:rPr>
                <w:sz w:val="20"/>
              </w:rPr>
            </w:pPr>
            <w:r>
              <w:rPr>
                <w:sz w:val="20"/>
              </w:rPr>
              <w:t>-</w:t>
            </w:r>
          </w:p>
        </w:tc>
      </w:tr>
      <w:tr w:rsidR="00C15343" w:rsidRPr="0022554A" w14:paraId="4C451D82" w14:textId="77777777" w:rsidTr="00C2601E">
        <w:tc>
          <w:tcPr>
            <w:tcW w:w="0" w:type="auto"/>
            <w:vMerge/>
          </w:tcPr>
          <w:p w14:paraId="5CED44A4" w14:textId="77777777" w:rsidR="00C15343" w:rsidRPr="0022554A" w:rsidRDefault="00C15343" w:rsidP="00C2601E">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56F1C8D"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62A6FFF3" w14:textId="77777777" w:rsidR="00C15343" w:rsidRPr="0022554A" w:rsidRDefault="00C15343" w:rsidP="00C2601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BB5E5FE" w14:textId="77777777" w:rsidR="00C15343" w:rsidRPr="000D6455" w:rsidRDefault="00C15343" w:rsidP="00C2601E">
            <w:pPr>
              <w:tabs>
                <w:tab w:val="left" w:pos="5400"/>
              </w:tabs>
              <w:rPr>
                <w:sz w:val="20"/>
              </w:rPr>
            </w:pPr>
            <w:r>
              <w:rPr>
                <w:sz w:val="20"/>
              </w:rPr>
              <w:t>-</w:t>
            </w:r>
          </w:p>
        </w:tc>
      </w:tr>
      <w:tr w:rsidR="00C15343" w:rsidRPr="0022554A" w14:paraId="518B7C25" w14:textId="77777777" w:rsidTr="00C2601E">
        <w:tc>
          <w:tcPr>
            <w:tcW w:w="0" w:type="auto"/>
            <w:gridSpan w:val="4"/>
          </w:tcPr>
          <w:p w14:paraId="1289F512" w14:textId="77777777" w:rsidR="00C15343" w:rsidRPr="0022554A" w:rsidRDefault="00C15343" w:rsidP="00C2601E">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15343" w:rsidRPr="0022554A" w14:paraId="72B56136" w14:textId="77777777" w:rsidTr="00C2601E">
        <w:tc>
          <w:tcPr>
            <w:tcW w:w="0" w:type="auto"/>
            <w:vMerge w:val="restart"/>
          </w:tcPr>
          <w:p w14:paraId="6F2671A7" w14:textId="77777777" w:rsidR="00C15343" w:rsidRPr="0022554A" w:rsidRDefault="00C15343" w:rsidP="00C2601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E3082F" w14:textId="77777777" w:rsidR="00C15343" w:rsidRPr="0022554A" w:rsidRDefault="00C15343" w:rsidP="00C2601E">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0BDB7F0" w14:textId="77777777" w:rsidR="00C15343" w:rsidRPr="0022554A" w:rsidRDefault="00C15343" w:rsidP="00C2601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94622E4" w14:textId="77777777" w:rsidR="00C15343" w:rsidRPr="00783E1A" w:rsidRDefault="00C15343" w:rsidP="00C2601E">
            <w:pPr>
              <w:tabs>
                <w:tab w:val="left" w:pos="5400"/>
              </w:tabs>
              <w:rPr>
                <w:sz w:val="20"/>
                <w:lang w:val="en-US"/>
              </w:rPr>
            </w:pPr>
            <w:r>
              <w:rPr>
                <w:sz w:val="20"/>
                <w:lang w:val="en-US"/>
              </w:rPr>
              <w:t>9</w:t>
            </w:r>
          </w:p>
        </w:tc>
      </w:tr>
      <w:tr w:rsidR="00C15343" w:rsidRPr="0022554A" w14:paraId="219ECFE0" w14:textId="77777777" w:rsidTr="00C2601E">
        <w:tc>
          <w:tcPr>
            <w:tcW w:w="0" w:type="auto"/>
            <w:vMerge/>
          </w:tcPr>
          <w:p w14:paraId="335F5366" w14:textId="77777777" w:rsidR="00C15343" w:rsidRPr="0022554A" w:rsidRDefault="00C15343" w:rsidP="00C2601E">
            <w:pPr>
              <w:tabs>
                <w:tab w:val="left" w:pos="5400"/>
              </w:tabs>
              <w:rPr>
                <w:bCs/>
                <w:sz w:val="20"/>
              </w:rPr>
            </w:pPr>
            <w:bookmarkStart w:id="57" w:name="bold31" w:colFirst="0" w:colLast="0"/>
            <w:bookmarkStart w:id="58" w:name="italic32" w:colFirst="0" w:colLast="0"/>
          </w:p>
        </w:tc>
        <w:tc>
          <w:tcPr>
            <w:tcW w:w="0" w:type="auto"/>
            <w:vMerge/>
          </w:tcPr>
          <w:p w14:paraId="6B0F306A"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40C153D6" w14:textId="77777777" w:rsidR="00C15343" w:rsidRPr="0022554A" w:rsidRDefault="00C15343" w:rsidP="00C2601E">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3BA0000" w14:textId="77777777" w:rsidR="00C15343" w:rsidRPr="000D6455" w:rsidRDefault="00C15343" w:rsidP="00C2601E">
            <w:pPr>
              <w:tabs>
                <w:tab w:val="left" w:pos="5400"/>
              </w:tabs>
              <w:rPr>
                <w:sz w:val="20"/>
              </w:rPr>
            </w:pPr>
            <w:r>
              <w:rPr>
                <w:sz w:val="20"/>
              </w:rPr>
              <w:t>-</w:t>
            </w:r>
          </w:p>
        </w:tc>
      </w:tr>
      <w:tr w:rsidR="00C15343" w:rsidRPr="0022554A" w14:paraId="2F69A25E" w14:textId="77777777" w:rsidTr="00C2601E">
        <w:tc>
          <w:tcPr>
            <w:tcW w:w="0" w:type="auto"/>
            <w:vMerge/>
          </w:tcPr>
          <w:p w14:paraId="64998FFA" w14:textId="77777777" w:rsidR="00C15343" w:rsidRPr="0022554A" w:rsidRDefault="00C15343" w:rsidP="00C2601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354E39"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0206C9D6" w14:textId="77777777" w:rsidR="00C15343" w:rsidRPr="0022554A" w:rsidRDefault="00C15343" w:rsidP="00C2601E">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979C439" w14:textId="77777777" w:rsidR="00C15343" w:rsidRPr="000D6455" w:rsidRDefault="00C15343" w:rsidP="00C2601E">
            <w:pPr>
              <w:tabs>
                <w:tab w:val="left" w:pos="5400"/>
              </w:tabs>
              <w:rPr>
                <w:sz w:val="20"/>
              </w:rPr>
            </w:pPr>
            <w:r>
              <w:rPr>
                <w:sz w:val="20"/>
              </w:rPr>
              <w:t>-</w:t>
            </w:r>
          </w:p>
        </w:tc>
      </w:tr>
      <w:tr w:rsidR="00C15343" w:rsidRPr="0022554A" w14:paraId="0BF5CC15" w14:textId="77777777" w:rsidTr="00C2601E">
        <w:tc>
          <w:tcPr>
            <w:tcW w:w="0" w:type="auto"/>
            <w:vMerge w:val="restart"/>
          </w:tcPr>
          <w:p w14:paraId="0286AA99" w14:textId="77777777" w:rsidR="00C15343" w:rsidRPr="0022554A" w:rsidRDefault="00C15343" w:rsidP="00C2601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4B56C6" w14:textId="77777777" w:rsidR="00C15343" w:rsidRPr="0022554A" w:rsidRDefault="00C15343" w:rsidP="00C2601E">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C4C9D54" w14:textId="77777777" w:rsidR="00C15343" w:rsidRPr="0022554A" w:rsidRDefault="00C15343" w:rsidP="00C2601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3CA795" w14:textId="77777777" w:rsidR="00C15343" w:rsidRPr="00DA51BE" w:rsidRDefault="00C15343" w:rsidP="00C2601E">
            <w:pPr>
              <w:tabs>
                <w:tab w:val="left" w:pos="5400"/>
              </w:tabs>
              <w:rPr>
                <w:sz w:val="20"/>
                <w:lang w:val="fi-FI"/>
              </w:rPr>
            </w:pPr>
            <w:r>
              <w:rPr>
                <w:sz w:val="20"/>
                <w:lang w:val="fi-FI"/>
              </w:rPr>
              <w:t>9-13</w:t>
            </w:r>
          </w:p>
        </w:tc>
      </w:tr>
      <w:tr w:rsidR="00C15343" w:rsidRPr="0022554A" w14:paraId="356D6895" w14:textId="77777777" w:rsidTr="00C2601E">
        <w:tc>
          <w:tcPr>
            <w:tcW w:w="0" w:type="auto"/>
            <w:vMerge/>
          </w:tcPr>
          <w:p w14:paraId="6FA30A02" w14:textId="77777777" w:rsidR="00C15343" w:rsidRPr="0022554A" w:rsidRDefault="00C15343" w:rsidP="00C2601E">
            <w:pPr>
              <w:tabs>
                <w:tab w:val="left" w:pos="5400"/>
              </w:tabs>
              <w:rPr>
                <w:bCs/>
                <w:sz w:val="20"/>
              </w:rPr>
            </w:pPr>
            <w:bookmarkStart w:id="67" w:name="bold36" w:colFirst="0" w:colLast="0"/>
            <w:bookmarkStart w:id="68" w:name="italic36" w:colFirst="0" w:colLast="0"/>
          </w:p>
        </w:tc>
        <w:tc>
          <w:tcPr>
            <w:tcW w:w="0" w:type="auto"/>
            <w:vMerge/>
          </w:tcPr>
          <w:p w14:paraId="5CC3DA66"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609E55A4" w14:textId="77777777" w:rsidR="00C15343" w:rsidRPr="0022554A" w:rsidRDefault="00C15343" w:rsidP="00C2601E">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5486592" w14:textId="77777777" w:rsidR="00C15343" w:rsidRPr="000D6455" w:rsidRDefault="00C15343" w:rsidP="00C2601E">
            <w:pPr>
              <w:tabs>
                <w:tab w:val="left" w:pos="5400"/>
              </w:tabs>
              <w:rPr>
                <w:sz w:val="20"/>
              </w:rPr>
            </w:pPr>
            <w:r>
              <w:rPr>
                <w:sz w:val="20"/>
              </w:rPr>
              <w:t>-</w:t>
            </w:r>
          </w:p>
        </w:tc>
      </w:tr>
      <w:tr w:rsidR="00C15343" w:rsidRPr="0022554A" w14:paraId="313C906C" w14:textId="77777777" w:rsidTr="00C2601E">
        <w:trPr>
          <w:trHeight w:val="295"/>
        </w:trPr>
        <w:tc>
          <w:tcPr>
            <w:tcW w:w="0" w:type="auto"/>
          </w:tcPr>
          <w:p w14:paraId="4151EE1A" w14:textId="77777777" w:rsidR="00C15343" w:rsidRPr="0022554A" w:rsidRDefault="00C15343" w:rsidP="00C2601E">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F282A57" w14:textId="77777777" w:rsidR="00C15343" w:rsidRPr="0022554A" w:rsidRDefault="00C15343" w:rsidP="00C2601E">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2ED5613" w14:textId="77777777" w:rsidR="00C15343" w:rsidRPr="0022554A" w:rsidRDefault="00C15343" w:rsidP="00C2601E">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60BE428" w14:textId="77777777" w:rsidR="00C15343" w:rsidRPr="00DA51BE" w:rsidRDefault="00C15343" w:rsidP="00C2601E">
            <w:pPr>
              <w:tabs>
                <w:tab w:val="left" w:pos="5400"/>
              </w:tabs>
              <w:rPr>
                <w:sz w:val="20"/>
                <w:lang w:val="fi-FI"/>
              </w:rPr>
            </w:pPr>
            <w:r>
              <w:rPr>
                <w:sz w:val="20"/>
                <w:lang w:val="fi-FI"/>
              </w:rPr>
              <w:t>9-13</w:t>
            </w:r>
          </w:p>
        </w:tc>
      </w:tr>
      <w:tr w:rsidR="00C15343" w:rsidRPr="0022554A" w14:paraId="4BAFD100" w14:textId="77777777" w:rsidTr="00C2601E">
        <w:tc>
          <w:tcPr>
            <w:tcW w:w="0" w:type="auto"/>
            <w:vMerge w:val="restart"/>
          </w:tcPr>
          <w:p w14:paraId="7B7D5A6B" w14:textId="77777777" w:rsidR="00C15343" w:rsidRPr="0022554A" w:rsidRDefault="00C15343" w:rsidP="00C2601E">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302BD40" w14:textId="77777777" w:rsidR="00C15343" w:rsidRPr="0022554A" w:rsidRDefault="00C15343" w:rsidP="00C2601E">
            <w:pPr>
              <w:tabs>
                <w:tab w:val="left" w:pos="5400"/>
              </w:tabs>
              <w:jc w:val="center"/>
              <w:rPr>
                <w:sz w:val="20"/>
              </w:rPr>
            </w:pPr>
            <w:r w:rsidRPr="0022554A">
              <w:rPr>
                <w:sz w:val="20"/>
              </w:rPr>
              <w:t>16</w:t>
            </w:r>
          </w:p>
        </w:tc>
        <w:tc>
          <w:tcPr>
            <w:tcW w:w="0" w:type="auto"/>
            <w:tcBorders>
              <w:right w:val="single" w:sz="4" w:space="0" w:color="auto"/>
            </w:tcBorders>
          </w:tcPr>
          <w:p w14:paraId="6B22F5D2" w14:textId="77777777" w:rsidR="00C15343" w:rsidRPr="006149D3" w:rsidRDefault="00C15343" w:rsidP="00C2601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73D749F" w14:textId="77777777" w:rsidR="00C15343" w:rsidRPr="00DA51BE" w:rsidRDefault="00C15343" w:rsidP="00C2601E">
            <w:pPr>
              <w:tabs>
                <w:tab w:val="left" w:pos="5400"/>
              </w:tabs>
              <w:rPr>
                <w:sz w:val="20"/>
                <w:lang w:val="fi-FI"/>
              </w:rPr>
            </w:pPr>
            <w:r>
              <w:rPr>
                <w:sz w:val="20"/>
                <w:lang w:val="fi-FI"/>
              </w:rPr>
              <w:t>9-13</w:t>
            </w:r>
          </w:p>
        </w:tc>
      </w:tr>
      <w:tr w:rsidR="00C15343" w:rsidRPr="0022554A" w14:paraId="5A881851" w14:textId="77777777" w:rsidTr="00C2601E">
        <w:tc>
          <w:tcPr>
            <w:tcW w:w="0" w:type="auto"/>
            <w:vMerge/>
          </w:tcPr>
          <w:p w14:paraId="32F1D3A7" w14:textId="77777777" w:rsidR="00C15343" w:rsidRPr="0022554A" w:rsidRDefault="00C15343" w:rsidP="00C2601E">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25181AB" w14:textId="77777777" w:rsidR="00C15343" w:rsidRPr="0022554A" w:rsidRDefault="00C15343" w:rsidP="00C2601E">
            <w:pPr>
              <w:tabs>
                <w:tab w:val="left" w:pos="5400"/>
              </w:tabs>
              <w:jc w:val="center"/>
              <w:rPr>
                <w:sz w:val="20"/>
              </w:rPr>
            </w:pPr>
          </w:p>
        </w:tc>
        <w:tc>
          <w:tcPr>
            <w:tcW w:w="0" w:type="auto"/>
            <w:tcBorders>
              <w:right w:val="single" w:sz="4" w:space="0" w:color="auto"/>
            </w:tcBorders>
          </w:tcPr>
          <w:p w14:paraId="0BE821FD" w14:textId="77777777" w:rsidR="00C15343" w:rsidRPr="006149D3" w:rsidRDefault="00C15343" w:rsidP="00C2601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36CA879" w14:textId="77777777" w:rsidR="00C15343" w:rsidRPr="000D6455" w:rsidRDefault="00C15343" w:rsidP="00C2601E">
            <w:pPr>
              <w:tabs>
                <w:tab w:val="left" w:pos="5400"/>
              </w:tabs>
              <w:rPr>
                <w:sz w:val="20"/>
              </w:rPr>
            </w:pPr>
            <w:r>
              <w:rPr>
                <w:sz w:val="20"/>
              </w:rPr>
              <w:t>-</w:t>
            </w:r>
          </w:p>
        </w:tc>
      </w:tr>
      <w:tr w:rsidR="00C15343" w:rsidRPr="0022554A" w14:paraId="22A3CC1B" w14:textId="77777777" w:rsidTr="00C2601E">
        <w:tc>
          <w:tcPr>
            <w:tcW w:w="0" w:type="auto"/>
            <w:vMerge/>
            <w:tcBorders>
              <w:bottom w:val="single" w:sz="4" w:space="0" w:color="auto"/>
            </w:tcBorders>
          </w:tcPr>
          <w:p w14:paraId="3219BB56" w14:textId="77777777" w:rsidR="00C15343" w:rsidRPr="0022554A" w:rsidRDefault="00C15343" w:rsidP="00C2601E">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03498E7" w14:textId="77777777" w:rsidR="00C15343" w:rsidRPr="0022554A" w:rsidRDefault="00C15343" w:rsidP="00C2601E">
            <w:pPr>
              <w:tabs>
                <w:tab w:val="left" w:pos="5400"/>
              </w:tabs>
              <w:jc w:val="center"/>
              <w:rPr>
                <w:sz w:val="20"/>
              </w:rPr>
            </w:pPr>
          </w:p>
        </w:tc>
        <w:tc>
          <w:tcPr>
            <w:tcW w:w="0" w:type="auto"/>
            <w:tcBorders>
              <w:bottom w:val="single" w:sz="4" w:space="0" w:color="auto"/>
              <w:right w:val="single" w:sz="4" w:space="0" w:color="auto"/>
            </w:tcBorders>
          </w:tcPr>
          <w:p w14:paraId="1CDA9469" w14:textId="77777777" w:rsidR="00C15343" w:rsidRPr="006149D3" w:rsidRDefault="00C15343" w:rsidP="00C2601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87C465B" w14:textId="77777777" w:rsidR="00C15343" w:rsidRPr="000D6455" w:rsidRDefault="00C15343" w:rsidP="00C2601E">
            <w:pPr>
              <w:tabs>
                <w:tab w:val="left" w:pos="5400"/>
              </w:tabs>
              <w:rPr>
                <w:sz w:val="20"/>
              </w:rPr>
            </w:pPr>
            <w:r>
              <w:rPr>
                <w:sz w:val="20"/>
              </w:rPr>
              <w:t>-</w:t>
            </w:r>
          </w:p>
        </w:tc>
      </w:tr>
      <w:tr w:rsidR="00C15343" w:rsidRPr="0022554A" w14:paraId="237BB59A" w14:textId="77777777" w:rsidTr="00C2601E">
        <w:tc>
          <w:tcPr>
            <w:tcW w:w="0" w:type="auto"/>
            <w:tcBorders>
              <w:top w:val="single" w:sz="4" w:space="0" w:color="auto"/>
              <w:bottom w:val="single" w:sz="4" w:space="0" w:color="auto"/>
            </w:tcBorders>
          </w:tcPr>
          <w:p w14:paraId="00D9E062" w14:textId="77777777" w:rsidR="00C15343" w:rsidRPr="0022554A" w:rsidRDefault="00C15343" w:rsidP="00C2601E">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181C866" w14:textId="77777777" w:rsidR="00C15343" w:rsidRPr="0022554A" w:rsidRDefault="00C15343" w:rsidP="00C2601E">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AF1BEC2" w14:textId="77777777" w:rsidR="00C15343" w:rsidRPr="0022554A" w:rsidRDefault="00C15343" w:rsidP="00C2601E">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72FE548" w14:textId="77777777" w:rsidR="00C15343" w:rsidRPr="00F7499D" w:rsidRDefault="00C15343" w:rsidP="00C2601E">
            <w:pPr>
              <w:tabs>
                <w:tab w:val="left" w:pos="5400"/>
              </w:tabs>
              <w:rPr>
                <w:sz w:val="20"/>
              </w:rPr>
            </w:pPr>
            <w:r>
              <w:rPr>
                <w:sz w:val="20"/>
              </w:rPr>
              <w:t>-</w:t>
            </w:r>
          </w:p>
        </w:tc>
      </w:tr>
      <w:tr w:rsidR="00C15343" w:rsidRPr="0022554A" w14:paraId="0650BBE8" w14:textId="77777777" w:rsidTr="00C2601E">
        <w:tc>
          <w:tcPr>
            <w:tcW w:w="0" w:type="auto"/>
            <w:gridSpan w:val="4"/>
            <w:tcBorders>
              <w:top w:val="single" w:sz="4" w:space="0" w:color="auto"/>
            </w:tcBorders>
          </w:tcPr>
          <w:p w14:paraId="5BF2A27F" w14:textId="77777777" w:rsidR="00C15343" w:rsidRPr="0022554A" w:rsidRDefault="00C15343" w:rsidP="00C2601E">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15343" w:rsidRPr="0022554A" w14:paraId="75AB508A" w14:textId="77777777" w:rsidTr="00C2601E">
        <w:tc>
          <w:tcPr>
            <w:tcW w:w="0" w:type="auto"/>
          </w:tcPr>
          <w:p w14:paraId="6245579F" w14:textId="77777777" w:rsidR="00C15343" w:rsidRPr="0022554A" w:rsidRDefault="00C15343" w:rsidP="00C2601E">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3F4C46" w14:textId="77777777" w:rsidR="00C15343" w:rsidRPr="0022554A" w:rsidRDefault="00C15343" w:rsidP="00C2601E">
            <w:pPr>
              <w:tabs>
                <w:tab w:val="left" w:pos="5400"/>
              </w:tabs>
              <w:jc w:val="center"/>
              <w:rPr>
                <w:sz w:val="20"/>
              </w:rPr>
            </w:pPr>
            <w:r w:rsidRPr="0022554A">
              <w:rPr>
                <w:sz w:val="20"/>
              </w:rPr>
              <w:t>18</w:t>
            </w:r>
          </w:p>
        </w:tc>
        <w:tc>
          <w:tcPr>
            <w:tcW w:w="0" w:type="auto"/>
            <w:tcBorders>
              <w:right w:val="single" w:sz="4" w:space="0" w:color="auto"/>
            </w:tcBorders>
          </w:tcPr>
          <w:p w14:paraId="2C5DE748" w14:textId="77777777" w:rsidR="00C15343" w:rsidRPr="0022554A" w:rsidRDefault="00C15343" w:rsidP="00C2601E">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97E846F" w14:textId="77777777" w:rsidR="00C15343" w:rsidRPr="00DA51BE" w:rsidRDefault="00C15343" w:rsidP="00C2601E">
            <w:pPr>
              <w:tabs>
                <w:tab w:val="left" w:pos="5400"/>
              </w:tabs>
              <w:rPr>
                <w:sz w:val="20"/>
                <w:lang w:val="fi-FI"/>
              </w:rPr>
            </w:pPr>
            <w:r>
              <w:rPr>
                <w:sz w:val="20"/>
                <w:lang w:val="fi-FI"/>
              </w:rPr>
              <w:t>13-19</w:t>
            </w:r>
          </w:p>
        </w:tc>
      </w:tr>
      <w:tr w:rsidR="00C15343" w:rsidRPr="0022554A" w14:paraId="416B595F" w14:textId="77777777" w:rsidTr="00C2601E">
        <w:tc>
          <w:tcPr>
            <w:tcW w:w="0" w:type="auto"/>
          </w:tcPr>
          <w:p w14:paraId="483DC381" w14:textId="77777777" w:rsidR="00C15343" w:rsidRPr="0022554A" w:rsidRDefault="00C15343" w:rsidP="00C2601E">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8211FF" w14:textId="77777777" w:rsidR="00C15343" w:rsidRPr="0022554A" w:rsidRDefault="00C15343" w:rsidP="00C2601E">
            <w:pPr>
              <w:tabs>
                <w:tab w:val="left" w:pos="5400"/>
              </w:tabs>
              <w:jc w:val="center"/>
              <w:rPr>
                <w:sz w:val="20"/>
              </w:rPr>
            </w:pPr>
            <w:r w:rsidRPr="0022554A">
              <w:rPr>
                <w:sz w:val="20"/>
              </w:rPr>
              <w:t>19</w:t>
            </w:r>
          </w:p>
        </w:tc>
        <w:tc>
          <w:tcPr>
            <w:tcW w:w="0" w:type="auto"/>
            <w:tcBorders>
              <w:right w:val="single" w:sz="4" w:space="0" w:color="auto"/>
            </w:tcBorders>
          </w:tcPr>
          <w:p w14:paraId="0CF906DB" w14:textId="77777777" w:rsidR="00C15343" w:rsidRPr="0022554A" w:rsidRDefault="00C15343" w:rsidP="00C2601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888C145" w14:textId="77777777" w:rsidR="00C15343" w:rsidRPr="00B716DC" w:rsidRDefault="00C15343" w:rsidP="00C2601E">
            <w:pPr>
              <w:tabs>
                <w:tab w:val="left" w:pos="5400"/>
              </w:tabs>
              <w:rPr>
                <w:sz w:val="20"/>
                <w:lang w:val="nl-NL"/>
              </w:rPr>
            </w:pPr>
            <w:r>
              <w:rPr>
                <w:sz w:val="20"/>
              </w:rPr>
              <w:t>18</w:t>
            </w:r>
          </w:p>
        </w:tc>
      </w:tr>
      <w:tr w:rsidR="00C15343" w:rsidRPr="0022554A" w14:paraId="5BBA5157" w14:textId="77777777" w:rsidTr="00C2601E">
        <w:tc>
          <w:tcPr>
            <w:tcW w:w="0" w:type="auto"/>
          </w:tcPr>
          <w:p w14:paraId="4E505B2A" w14:textId="77777777" w:rsidR="00C15343" w:rsidRPr="0022554A" w:rsidRDefault="00C15343" w:rsidP="00C2601E">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BC6494C" w14:textId="77777777" w:rsidR="00C15343" w:rsidRPr="0022554A" w:rsidRDefault="00C15343" w:rsidP="00C2601E">
            <w:pPr>
              <w:tabs>
                <w:tab w:val="left" w:pos="5400"/>
              </w:tabs>
              <w:jc w:val="center"/>
              <w:rPr>
                <w:sz w:val="20"/>
              </w:rPr>
            </w:pPr>
            <w:r w:rsidRPr="0022554A">
              <w:rPr>
                <w:sz w:val="20"/>
              </w:rPr>
              <w:t>20</w:t>
            </w:r>
          </w:p>
        </w:tc>
        <w:tc>
          <w:tcPr>
            <w:tcW w:w="0" w:type="auto"/>
            <w:tcBorders>
              <w:right w:val="single" w:sz="4" w:space="0" w:color="auto"/>
            </w:tcBorders>
          </w:tcPr>
          <w:p w14:paraId="00F6F029" w14:textId="77777777" w:rsidR="00C15343" w:rsidRPr="0022554A" w:rsidRDefault="00C15343" w:rsidP="00C2601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C67F8A3" w14:textId="77777777" w:rsidR="00C15343" w:rsidRPr="003767CC" w:rsidRDefault="00C15343" w:rsidP="00C2601E">
            <w:pPr>
              <w:tabs>
                <w:tab w:val="left" w:pos="5400"/>
              </w:tabs>
              <w:rPr>
                <w:sz w:val="20"/>
                <w:lang w:val="en-US"/>
              </w:rPr>
            </w:pPr>
            <w:r>
              <w:rPr>
                <w:sz w:val="20"/>
                <w:lang w:val="en-US"/>
              </w:rPr>
              <w:t>19</w:t>
            </w:r>
          </w:p>
        </w:tc>
      </w:tr>
      <w:tr w:rsidR="00C15343" w:rsidRPr="0022554A" w14:paraId="4A35B454" w14:textId="77777777" w:rsidTr="00C2601E">
        <w:tc>
          <w:tcPr>
            <w:tcW w:w="0" w:type="auto"/>
          </w:tcPr>
          <w:p w14:paraId="15CF70EE" w14:textId="77777777" w:rsidR="00C15343" w:rsidRPr="0022554A" w:rsidRDefault="00C15343" w:rsidP="00C2601E">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22C0F0F" w14:textId="77777777" w:rsidR="00C15343" w:rsidRPr="0022554A" w:rsidRDefault="00C15343" w:rsidP="00C2601E">
            <w:pPr>
              <w:tabs>
                <w:tab w:val="left" w:pos="5400"/>
              </w:tabs>
              <w:jc w:val="center"/>
              <w:rPr>
                <w:sz w:val="20"/>
              </w:rPr>
            </w:pPr>
            <w:r w:rsidRPr="0022554A">
              <w:rPr>
                <w:sz w:val="20"/>
              </w:rPr>
              <w:t>21</w:t>
            </w:r>
          </w:p>
        </w:tc>
        <w:tc>
          <w:tcPr>
            <w:tcW w:w="0" w:type="auto"/>
            <w:tcBorders>
              <w:right w:val="single" w:sz="4" w:space="0" w:color="auto"/>
            </w:tcBorders>
          </w:tcPr>
          <w:p w14:paraId="7F4A9FEA" w14:textId="77777777" w:rsidR="00C15343" w:rsidRPr="0022554A" w:rsidRDefault="00C15343" w:rsidP="00C2601E">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CE5E2AB" w14:textId="77777777" w:rsidR="00C15343" w:rsidRPr="00A67C13" w:rsidRDefault="00C15343" w:rsidP="00C2601E">
            <w:pPr>
              <w:tabs>
                <w:tab w:val="left" w:pos="5400"/>
              </w:tabs>
              <w:rPr>
                <w:sz w:val="20"/>
                <w:lang w:val="fi-FI"/>
              </w:rPr>
            </w:pPr>
            <w:r>
              <w:rPr>
                <w:sz w:val="20"/>
              </w:rPr>
              <w:t>18</w:t>
            </w:r>
          </w:p>
        </w:tc>
      </w:tr>
      <w:tr w:rsidR="00C15343" w:rsidRPr="0022554A" w14:paraId="7181E7A8" w14:textId="77777777" w:rsidTr="00C2601E">
        <w:tc>
          <w:tcPr>
            <w:tcW w:w="0" w:type="auto"/>
            <w:gridSpan w:val="4"/>
            <w:tcBorders>
              <w:bottom w:val="single" w:sz="4" w:space="0" w:color="auto"/>
            </w:tcBorders>
          </w:tcPr>
          <w:p w14:paraId="0953DE40" w14:textId="77777777" w:rsidR="00C15343" w:rsidRPr="0022554A" w:rsidRDefault="00C15343" w:rsidP="00C2601E">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15343" w:rsidRPr="0022554A" w14:paraId="02D3253B" w14:textId="77777777" w:rsidTr="00C2601E">
        <w:tc>
          <w:tcPr>
            <w:tcW w:w="0" w:type="auto"/>
            <w:tcBorders>
              <w:top w:val="single" w:sz="4" w:space="0" w:color="auto"/>
              <w:bottom w:val="single" w:sz="4" w:space="0" w:color="auto"/>
            </w:tcBorders>
          </w:tcPr>
          <w:p w14:paraId="1FA110E5" w14:textId="77777777" w:rsidR="00C15343" w:rsidRPr="0022554A" w:rsidRDefault="00C15343" w:rsidP="00C2601E">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111D439" w14:textId="77777777" w:rsidR="00C15343" w:rsidRPr="0022554A" w:rsidRDefault="00C15343" w:rsidP="00C2601E">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4073692" w14:textId="77777777" w:rsidR="00C15343" w:rsidRPr="0022554A" w:rsidRDefault="00C15343" w:rsidP="00C2601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3C54ACB" w14:textId="77777777" w:rsidR="00C15343" w:rsidRPr="00F7499D" w:rsidRDefault="00C15343" w:rsidP="00C2601E">
            <w:pPr>
              <w:tabs>
                <w:tab w:val="left" w:pos="5400"/>
              </w:tabs>
              <w:rPr>
                <w:sz w:val="20"/>
                <w:lang w:val="en-US"/>
              </w:rPr>
            </w:pPr>
            <w:r>
              <w:rPr>
                <w:sz w:val="20"/>
                <w:lang w:val="en-US"/>
              </w:rPr>
              <w:t>Title page doc.</w:t>
            </w:r>
          </w:p>
        </w:tc>
      </w:tr>
      <w:bookmarkEnd w:id="92"/>
      <w:bookmarkEnd w:id="93"/>
    </w:tbl>
    <w:p w14:paraId="7947EB32" w14:textId="77777777" w:rsidR="00C15343" w:rsidRDefault="00C15343" w:rsidP="00C15343">
      <w:pPr>
        <w:pStyle w:val="TableNote"/>
        <w:tabs>
          <w:tab w:val="left" w:pos="5400"/>
        </w:tabs>
        <w:rPr>
          <w:bCs/>
          <w:sz w:val="20"/>
        </w:rPr>
      </w:pPr>
    </w:p>
    <w:p w14:paraId="5716E828" w14:textId="77777777" w:rsidR="00C15343" w:rsidRPr="0022554A" w:rsidRDefault="00C15343" w:rsidP="00C15343">
      <w:pPr>
        <w:pStyle w:val="TableNote"/>
        <w:tabs>
          <w:tab w:val="left" w:pos="5400"/>
        </w:tabs>
        <w:rPr>
          <w:sz w:val="20"/>
        </w:rPr>
      </w:pPr>
      <w:r w:rsidRPr="0022554A">
        <w:rPr>
          <w:bCs/>
          <w:sz w:val="20"/>
        </w:rPr>
        <w:t>*</w:t>
      </w:r>
      <w:r w:rsidRPr="0022554A">
        <w:rPr>
          <w:sz w:val="20"/>
        </w:rPr>
        <w:t>Give information separately for exposed and unexposed</w:t>
      </w:r>
      <w:r>
        <w:rPr>
          <w:sz w:val="20"/>
        </w:rPr>
        <w:t xml:space="preserve"> </w:t>
      </w:r>
      <w:r w:rsidRPr="0022554A">
        <w:rPr>
          <w:sz w:val="20"/>
        </w:rPr>
        <w:t xml:space="preserve"> groups.</w:t>
      </w:r>
    </w:p>
    <w:p w14:paraId="24D53534" w14:textId="77777777" w:rsidR="00C15343" w:rsidRDefault="00C15343" w:rsidP="00C15343">
      <w:pPr>
        <w:pStyle w:val="TableNote"/>
        <w:tabs>
          <w:tab w:val="left" w:pos="5400"/>
        </w:tabs>
        <w:rPr>
          <w:sz w:val="20"/>
        </w:rPr>
      </w:pPr>
    </w:p>
    <w:p w14:paraId="2266CA3C" w14:textId="77777777" w:rsidR="00C15343" w:rsidRPr="002602FB" w:rsidRDefault="00C15343" w:rsidP="00C1534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4FED6B0" w14:textId="20308780" w:rsidR="00C15343" w:rsidRDefault="00C1534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0CAFB11" w14:textId="77777777" w:rsidR="002B6A0A" w:rsidRPr="003F74BC" w:rsidRDefault="002B6A0A" w:rsidP="00F41487">
      <w:pPr>
        <w:spacing w:after="0" w:line="240" w:lineRule="auto"/>
        <w:rPr>
          <w:rFonts w:ascii="Times New Roman" w:hAnsi="Times New Roman" w:cs="Times New Roman"/>
          <w:sz w:val="24"/>
          <w:szCs w:val="24"/>
          <w:lang w:val="en-US"/>
        </w:rPr>
      </w:pPr>
    </w:p>
    <w:sectPr w:rsidR="002B6A0A" w:rsidRPr="003F74BC">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BEAF4" w14:textId="77777777" w:rsidR="006F3DD2" w:rsidRDefault="006F3DD2" w:rsidP="002D0E71">
      <w:pPr>
        <w:spacing w:after="0" w:line="240" w:lineRule="auto"/>
      </w:pPr>
      <w:r>
        <w:separator/>
      </w:r>
    </w:p>
  </w:endnote>
  <w:endnote w:type="continuationSeparator" w:id="0">
    <w:p w14:paraId="1E25D979" w14:textId="77777777" w:rsidR="006F3DD2" w:rsidRDefault="006F3DD2" w:rsidP="002D0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0987910"/>
      <w:docPartObj>
        <w:docPartGallery w:val="Page Numbers (Bottom of Page)"/>
        <w:docPartUnique/>
      </w:docPartObj>
    </w:sdtPr>
    <w:sdtEndPr/>
    <w:sdtContent>
      <w:p w14:paraId="7416FA2B" w14:textId="45B9688D" w:rsidR="00EB6E13" w:rsidRDefault="00EB6E13">
        <w:pPr>
          <w:pStyle w:val="Voettekst"/>
          <w:jc w:val="right"/>
        </w:pPr>
        <w:r>
          <w:fldChar w:fldCharType="begin"/>
        </w:r>
        <w:r>
          <w:instrText>PAGE   \* MERGEFORMAT</w:instrText>
        </w:r>
        <w:r>
          <w:fldChar w:fldCharType="separate"/>
        </w:r>
        <w:r>
          <w:rPr>
            <w:lang w:val="nl-NL"/>
          </w:rPr>
          <w:t>2</w:t>
        </w:r>
        <w:r>
          <w:fldChar w:fldCharType="end"/>
        </w:r>
      </w:p>
    </w:sdtContent>
  </w:sdt>
  <w:p w14:paraId="5E681F04" w14:textId="77777777" w:rsidR="00EB6E13" w:rsidRDefault="00EB6E1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9821A" w14:textId="77777777" w:rsidR="006F3DD2" w:rsidRDefault="006F3DD2" w:rsidP="002D0E71">
      <w:pPr>
        <w:spacing w:after="0" w:line="240" w:lineRule="auto"/>
      </w:pPr>
      <w:r>
        <w:separator/>
      </w:r>
    </w:p>
  </w:footnote>
  <w:footnote w:type="continuationSeparator" w:id="0">
    <w:p w14:paraId="3D86B180" w14:textId="77777777" w:rsidR="006F3DD2" w:rsidRDefault="006F3DD2" w:rsidP="002D0E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82D57"/>
    <w:multiLevelType w:val="hybridMultilevel"/>
    <w:tmpl w:val="303A855C"/>
    <w:lvl w:ilvl="0" w:tplc="0413000F">
      <w:start w:val="2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3A26755"/>
    <w:multiLevelType w:val="hybridMultilevel"/>
    <w:tmpl w:val="34447400"/>
    <w:lvl w:ilvl="0" w:tplc="FFFFFFFF">
      <w:start w:val="7"/>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47D3859"/>
    <w:multiLevelType w:val="hybridMultilevel"/>
    <w:tmpl w:val="34447400"/>
    <w:lvl w:ilvl="0" w:tplc="0413000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20F2480"/>
    <w:multiLevelType w:val="hybridMultilevel"/>
    <w:tmpl w:val="89E47680"/>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48884E83"/>
    <w:multiLevelType w:val="hybridMultilevel"/>
    <w:tmpl w:val="3EFEE6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FE14A75"/>
    <w:multiLevelType w:val="hybridMultilevel"/>
    <w:tmpl w:val="29225074"/>
    <w:lvl w:ilvl="0" w:tplc="FFD670B4">
      <w:start w:val="2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29726305">
    <w:abstractNumId w:val="3"/>
  </w:num>
  <w:num w:numId="2" w16cid:durableId="634063629">
    <w:abstractNumId w:val="4"/>
  </w:num>
  <w:num w:numId="3" w16cid:durableId="290595882">
    <w:abstractNumId w:val="2"/>
  </w:num>
  <w:num w:numId="4" w16cid:durableId="1805855605">
    <w:abstractNumId w:val="1"/>
  </w:num>
  <w:num w:numId="5" w16cid:durableId="230701242">
    <w:abstractNumId w:val="5"/>
  </w:num>
  <w:num w:numId="6" w16cid:durableId="2117406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3F1D"/>
    <w:rsid w:val="00026698"/>
    <w:rsid w:val="00044413"/>
    <w:rsid w:val="00080728"/>
    <w:rsid w:val="000B244D"/>
    <w:rsid w:val="000E07E2"/>
    <w:rsid w:val="000E1D2F"/>
    <w:rsid w:val="000E441B"/>
    <w:rsid w:val="000F03E0"/>
    <w:rsid w:val="00104874"/>
    <w:rsid w:val="0011599D"/>
    <w:rsid w:val="00167C43"/>
    <w:rsid w:val="00171C34"/>
    <w:rsid w:val="00181083"/>
    <w:rsid w:val="00182945"/>
    <w:rsid w:val="00194692"/>
    <w:rsid w:val="001A59CC"/>
    <w:rsid w:val="00224FD7"/>
    <w:rsid w:val="00234CFB"/>
    <w:rsid w:val="00236CE1"/>
    <w:rsid w:val="0027763D"/>
    <w:rsid w:val="002B6A0A"/>
    <w:rsid w:val="002D0E71"/>
    <w:rsid w:val="002F5E07"/>
    <w:rsid w:val="00326B1E"/>
    <w:rsid w:val="00341F20"/>
    <w:rsid w:val="0037173F"/>
    <w:rsid w:val="00383F1D"/>
    <w:rsid w:val="003944D3"/>
    <w:rsid w:val="003B2BAB"/>
    <w:rsid w:val="003C6604"/>
    <w:rsid w:val="003D5272"/>
    <w:rsid w:val="003F74BC"/>
    <w:rsid w:val="0041077D"/>
    <w:rsid w:val="0042019B"/>
    <w:rsid w:val="00435BB4"/>
    <w:rsid w:val="00473C55"/>
    <w:rsid w:val="00486DAF"/>
    <w:rsid w:val="004950D1"/>
    <w:rsid w:val="004A6896"/>
    <w:rsid w:val="004C15D2"/>
    <w:rsid w:val="004C47CB"/>
    <w:rsid w:val="004F53FD"/>
    <w:rsid w:val="005026BE"/>
    <w:rsid w:val="00532D39"/>
    <w:rsid w:val="00534620"/>
    <w:rsid w:val="005353E4"/>
    <w:rsid w:val="00560C09"/>
    <w:rsid w:val="00565390"/>
    <w:rsid w:val="00570171"/>
    <w:rsid w:val="005710B1"/>
    <w:rsid w:val="00593CDA"/>
    <w:rsid w:val="00597F4F"/>
    <w:rsid w:val="005A1B4B"/>
    <w:rsid w:val="005A27CC"/>
    <w:rsid w:val="005B3F5C"/>
    <w:rsid w:val="005F023B"/>
    <w:rsid w:val="00617017"/>
    <w:rsid w:val="006251A1"/>
    <w:rsid w:val="00661217"/>
    <w:rsid w:val="00665920"/>
    <w:rsid w:val="006B44E1"/>
    <w:rsid w:val="006C0B30"/>
    <w:rsid w:val="006E78BF"/>
    <w:rsid w:val="006F3DD2"/>
    <w:rsid w:val="007027D0"/>
    <w:rsid w:val="007531ED"/>
    <w:rsid w:val="007536DF"/>
    <w:rsid w:val="0077650E"/>
    <w:rsid w:val="007A38BC"/>
    <w:rsid w:val="007F12E6"/>
    <w:rsid w:val="0080391E"/>
    <w:rsid w:val="00805965"/>
    <w:rsid w:val="008610D8"/>
    <w:rsid w:val="0089214D"/>
    <w:rsid w:val="008D66C8"/>
    <w:rsid w:val="009037C7"/>
    <w:rsid w:val="00956CED"/>
    <w:rsid w:val="00957D10"/>
    <w:rsid w:val="00965ACB"/>
    <w:rsid w:val="009B450A"/>
    <w:rsid w:val="009C7D51"/>
    <w:rsid w:val="009E1A68"/>
    <w:rsid w:val="009E4881"/>
    <w:rsid w:val="00A0665C"/>
    <w:rsid w:val="00A14793"/>
    <w:rsid w:val="00A20C24"/>
    <w:rsid w:val="00A57075"/>
    <w:rsid w:val="00A65DAB"/>
    <w:rsid w:val="00AB1E5E"/>
    <w:rsid w:val="00AD5D3B"/>
    <w:rsid w:val="00AE40B3"/>
    <w:rsid w:val="00B10B54"/>
    <w:rsid w:val="00B817DB"/>
    <w:rsid w:val="00BB0E98"/>
    <w:rsid w:val="00BB1E8F"/>
    <w:rsid w:val="00BD6DE7"/>
    <w:rsid w:val="00C1042A"/>
    <w:rsid w:val="00C15343"/>
    <w:rsid w:val="00C272C6"/>
    <w:rsid w:val="00C362E2"/>
    <w:rsid w:val="00C54C4C"/>
    <w:rsid w:val="00C63B12"/>
    <w:rsid w:val="00CB29A5"/>
    <w:rsid w:val="00D52F4B"/>
    <w:rsid w:val="00D92DFB"/>
    <w:rsid w:val="00E150FF"/>
    <w:rsid w:val="00E73175"/>
    <w:rsid w:val="00EA2403"/>
    <w:rsid w:val="00EB6E13"/>
    <w:rsid w:val="00EF49BC"/>
    <w:rsid w:val="00F34457"/>
    <w:rsid w:val="00F41487"/>
    <w:rsid w:val="00F67CE2"/>
    <w:rsid w:val="00FB290C"/>
    <w:rsid w:val="00FC0BCA"/>
    <w:rsid w:val="00FF14D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4B96F"/>
  <w15:chartTrackingRefBased/>
  <w15:docId w15:val="{C9CF2794-8283-4B23-921C-ABD786FB7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944D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2D0E7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D0E71"/>
  </w:style>
  <w:style w:type="paragraph" w:styleId="Voettekst">
    <w:name w:val="footer"/>
    <w:basedOn w:val="Standaard"/>
    <w:link w:val="VoettekstChar"/>
    <w:uiPriority w:val="99"/>
    <w:unhideWhenUsed/>
    <w:rsid w:val="002D0E7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D0E71"/>
  </w:style>
  <w:style w:type="table" w:styleId="Tabelraster">
    <w:name w:val="Table Grid"/>
    <w:basedOn w:val="Standaardtabel"/>
    <w:uiPriority w:val="39"/>
    <w:rsid w:val="002D0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F53FD"/>
    <w:pPr>
      <w:ind w:left="720"/>
      <w:contextualSpacing/>
    </w:pPr>
  </w:style>
  <w:style w:type="paragraph" w:styleId="Geenafstand">
    <w:name w:val="No Spacing"/>
    <w:uiPriority w:val="1"/>
    <w:qFormat/>
    <w:rsid w:val="00FF14D8"/>
    <w:pPr>
      <w:spacing w:after="0" w:line="240" w:lineRule="auto"/>
    </w:pPr>
    <w:rPr>
      <w:lang w:val="nl-NL"/>
    </w:rPr>
  </w:style>
  <w:style w:type="paragraph" w:customStyle="1" w:styleId="TableNote">
    <w:name w:val="TableNote"/>
    <w:basedOn w:val="Standaard"/>
    <w:rsid w:val="00C1534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ard"/>
    <w:rsid w:val="00C1534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ard"/>
    <w:rsid w:val="00C1534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153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5B90B-B165-4A4B-B020-5480D1137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3</Words>
  <Characters>3762</Characters>
  <Application>Microsoft Office Word</Application>
  <DocSecurity>0</DocSecurity>
  <Lines>31</Lines>
  <Paragraphs>8</Paragraphs>
  <ScaleCrop>false</ScaleCrop>
  <HeadingPairs>
    <vt:vector size="6" baseType="variant">
      <vt:variant>
        <vt:lpstr>Titel</vt:lpstr>
      </vt:variant>
      <vt:variant>
        <vt:i4>1</vt:i4>
      </vt:variant>
      <vt:variant>
        <vt:lpstr>Название</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za Kaliyeva</dc:creator>
  <cp:keywords/>
  <dc:description/>
  <cp:lastModifiedBy>Hafsteindottir-3, T.B. (Thora)</cp:lastModifiedBy>
  <cp:revision>2</cp:revision>
  <cp:lastPrinted>2025-06-26T06:38:00Z</cp:lastPrinted>
  <dcterms:created xsi:type="dcterms:W3CDTF">2025-09-29T15:37:00Z</dcterms:created>
  <dcterms:modified xsi:type="dcterms:W3CDTF">2025-09-29T15:37:00Z</dcterms:modified>
</cp:coreProperties>
</file>